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5AEE" w:rsidRDefault="00855AEE" w:rsidP="0086793F"/>
    <w:p w:rsidR="00A70093" w:rsidRDefault="00A70093" w:rsidP="00A70093">
      <w:pPr>
        <w:rPr>
          <w:rFonts w:ascii="Times New Roman" w:hAnsi="Times New Roman" w:cs="Times New Roman"/>
          <w:sz w:val="24"/>
          <w:szCs w:val="24"/>
        </w:rPr>
      </w:pPr>
    </w:p>
    <w:p w:rsidR="00A70093" w:rsidRDefault="00A70093" w:rsidP="00A70093">
      <w:pPr>
        <w:rPr>
          <w:rFonts w:ascii="Times New Roman" w:hAnsi="Times New Roman" w:cs="Times New Roman"/>
          <w:sz w:val="24"/>
          <w:szCs w:val="24"/>
        </w:rPr>
      </w:pPr>
      <w:r w:rsidRPr="005A630E">
        <w:rPr>
          <w:rFonts w:ascii="Times New Roman" w:hAnsi="Times New Roman" w:cs="Times New Roman" w:hint="eastAsia"/>
          <w:b/>
          <w:sz w:val="24"/>
          <w:szCs w:val="24"/>
        </w:rPr>
        <w:t xml:space="preserve">Supplementary Table </w:t>
      </w:r>
      <w:r w:rsidRPr="005A630E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The top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165 positively co-expressed genes of ALDOA</w:t>
      </w:r>
      <w:bookmarkStart w:id="0" w:name="_GoBack"/>
      <w:bookmarkEnd w:id="0"/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1306"/>
        <w:gridCol w:w="1276"/>
        <w:gridCol w:w="1417"/>
        <w:gridCol w:w="1134"/>
        <w:gridCol w:w="1276"/>
      </w:tblGrid>
      <w:tr w:rsidR="00A70093" w:rsidRPr="00C90B6B" w:rsidTr="00DD52A4">
        <w:trPr>
          <w:trHeight w:val="679"/>
        </w:trPr>
        <w:tc>
          <w:tcPr>
            <w:tcW w:w="1306" w:type="dxa"/>
            <w:tcBorders>
              <w:top w:val="single" w:sz="12" w:space="0" w:color="auto"/>
              <w:bottom w:val="single" w:sz="12" w:space="0" w:color="auto"/>
            </w:tcBorders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Correlated Gen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Cytoband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Spearman's Correla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p-Valu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q-Value</w:t>
            </w:r>
          </w:p>
        </w:tc>
      </w:tr>
      <w:tr w:rsidR="00A70093" w:rsidRPr="00C90B6B" w:rsidTr="00DD52A4">
        <w:trPr>
          <w:trHeight w:val="314"/>
        </w:trPr>
        <w:tc>
          <w:tcPr>
            <w:tcW w:w="1306" w:type="dxa"/>
            <w:tcBorders>
              <w:top w:val="single" w:sz="12" w:space="0" w:color="auto"/>
            </w:tcBorders>
            <w:shd w:val="solid" w:color="C0C0C0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GAPDH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solid" w:color="C0C0C0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2p13.31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solid" w:color="C0C0C0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66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solid" w:color="C0C0C0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4.42E-65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solid" w:color="C0C0C0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8.89E-61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PPP4C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p11.2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38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7E-59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58E-55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PKM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q2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81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7E-47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26E-43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TPI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p13.31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74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69E-46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36E-42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FAM162A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q21.1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69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50E-45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81E-41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ENO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p36.2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64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34E-44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12E-40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LDHA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p15.1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46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91E-4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70E-37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BOLA2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p11.2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42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98E-40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7.50E-37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GPI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q13.11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36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24E-39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7.25E-36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PGK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q21.1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22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42E-37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29E-33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NDUFAB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p12.2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07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92E-35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82E-31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IF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q11.2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03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69E-34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7.87E-31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SPAG4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q11.22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01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5E-33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62E-30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PLOD2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q24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97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08E-33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5.48E-30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SLC2A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p34.2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92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5E-32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33E-29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NDUFB4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q13.3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91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84E-32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3.36E-29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RPL28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p13.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89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68E-32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6.35E-29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P4HA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q22.1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83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84E-3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4.07E-28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RPS34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p13.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79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0E-30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34E-27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LG3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q27.1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78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3E-30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86E-27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SRB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p13.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77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84E-30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38E-27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PRELID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q35.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77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84E-30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38E-27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RAB5IF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q11.2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72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4E-29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9.18E-27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SLC16A3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q25.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69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90E-29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17E-26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C16ORF9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p13.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69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43E-29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46E-26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INO80E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p11.2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68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41E-29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3.06E-26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PGAM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q24.1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65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6E-28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6.90E-26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ELOB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p13.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63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2E-28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33E-25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TK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q25.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62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0E-28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34E-25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HSD3B7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p11.2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61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20E-28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89E-25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RPL17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p15.4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6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26E-28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38E-25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TBC1D10B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p11.2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58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28E-28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3.96E-25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POP7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q22.1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51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67E-27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3.05E-24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DNAJA3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p13.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5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49E-27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3.80E-24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ERO1A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q22.1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49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7E-26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5.44E-24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NGPTL4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p13.2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48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2E-26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6.12E-24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lastRenderedPageBreak/>
              <w:t>MRPL52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q11.2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47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6E-26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8.90E-24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PSMB3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q12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45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55E-26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37E-23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NDUFB10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p13.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45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98E-26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51E-23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CCDC58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q21.1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44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33E-26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58E-23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COPS6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q22.1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44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90E-26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76E-23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BCKDK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p11.2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4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0E-25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4.52E-23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PFKP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p15.2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4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5E-25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4.61E-23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DH2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q11.2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38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7E-25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7.56E-23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DCTPP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p11.2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37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28E-25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02E-22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RPL26L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q35.1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37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42E-25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04E-22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TUFM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p11.2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36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34E-25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27E-22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F12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q35.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36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37E-25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27E-22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EBNA1BP2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p34.2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36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96E-25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42E-22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FADD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q13.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35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18E-25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45E-22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HSPB1P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q21.1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34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72E-25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85E-22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PAM16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p13.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33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48E-25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51E-22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TUBA4A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q35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33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1E-24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63E-22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DTYMK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q37.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33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9E-24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82E-22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PMM2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p13.2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33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2E-24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86E-22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DIABLO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q24.31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32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6E-24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93E-22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EMC9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q12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31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1E-24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4.00E-22</w:t>
            </w:r>
          </w:p>
        </w:tc>
      </w:tr>
      <w:tr w:rsidR="00A70093" w:rsidRPr="00C90B6B" w:rsidTr="00DD52A4">
        <w:trPr>
          <w:trHeight w:val="602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GADD45GIP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p13.1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31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7E-24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4.11E-22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ECE2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q27.1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31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5E-24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4.42E-22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PPP1R3G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p25.1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31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7E-24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4.42E-22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RNASEH2A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p13.1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3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9E-24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4.90E-22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PSMB2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p34.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3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6E-24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5.00E-22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TUBA1C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q13.12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3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7E-24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5.42E-22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TX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q22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3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4E-24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5.50E-22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K4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p31.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3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6E-24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5.50E-22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NOP16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q35.2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29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13E-24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6.92E-22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RPL12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q25.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29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26E-24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7.13E-22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PKMYT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p13.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28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06E-24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8.51E-22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TFP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q12.2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27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81E-24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9.87E-22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CHCHD2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p11.2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27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31E-24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08E-21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RPL22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q33.2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26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66E-24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29E-21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RPS24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p1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25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96E-24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72E-21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CARHSP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p13.2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24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6E-23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14E-21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TFG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q12.2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23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9E-23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68E-21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HSPB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q11.2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23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3E-23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88E-21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KIF22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p11.2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9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73E-23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8.07E-21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C19ORF5</w:t>
            </w: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lastRenderedPageBreak/>
              <w:t>3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19p13.1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8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02E-23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01E-20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lastRenderedPageBreak/>
              <w:t>PLK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p12.2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7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49E-23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07E-20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URKAIP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p36.3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7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90E-23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27E-20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C1ORF122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p34.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6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E-22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57E-20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EGLN3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q13.1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6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E-22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57E-20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NSMCE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p12.1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6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1E-22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57E-20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TG10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q13.1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5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7E-22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66E-20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SFXN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q35.2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5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7E-22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79E-20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PGP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p13.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5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1E-22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98E-20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BUD3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q22.1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5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3E-22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99E-20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SSBP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q34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4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3E-22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27E-20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DDX4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q35.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3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1E-22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91E-20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EBP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p11.2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3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9E-22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3.15E-20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PPP1R14B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q13.1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2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85E-22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4.07E-20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TP5MF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q22.1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1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97E-22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4.21E-20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NDUFS8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q13.2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1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61E-22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5.05E-20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PDZD1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q13.1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49E-22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6.15E-20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RARS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q34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9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10E-22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6.89E-20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RPL37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p32.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9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99E-22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7.98E-20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POLR2J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q22.1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7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97E-22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16E-19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POLD2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p1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7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2E-2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30E-19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RAD23A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p13.1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6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9E-2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48E-19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FAM207A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q22.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6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5E-2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54E-19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RFC2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q11.2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5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2E-2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62E-19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UBE2I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p13.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5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3E-2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84E-19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PRT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q24.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5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1E-2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92E-19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NABP2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q13.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5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2E-2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92E-19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PPIA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p1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5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3E-2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93E-19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HILPDA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q32.1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4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0E-2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01E-19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SRPRB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q22.1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3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5E-2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82E-19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CYTOR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p11.2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2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21E-2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3.60E-19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SEC61G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p11.2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2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41E-2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3.81E-19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ZNHIT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q22.1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1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83E-2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4.22E-19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PSMB5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q11.2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89E-2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5.26E-19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RPL2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q13.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03E-2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5.36E-19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H2AFZ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q2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03E-2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5.36E-19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EIF5A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p13.1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50E-2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5.76E-19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YIF1A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q13.2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9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83E-2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6.08E-19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CDK5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q36.1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9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91E-2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6.13E-19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LCMT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p12.1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9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96E-2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6.16E-19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PA2G4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q13.2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9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19E-2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6.36E-19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RPS12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q13.2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9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26E-2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6.40E-19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lastRenderedPageBreak/>
              <w:t>POLR2H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q27.1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9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68E-2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6.76E-19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COX17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q13.3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9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28E-2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7.24E-19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BLOC1S4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p16.1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8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84E-2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7.69E-19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NEIL3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q34.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8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19E-2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8.00E-19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TRAP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p13.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7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55E-2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9.19E-19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EMC8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q24.1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7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68E-2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9.28E-19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ETTL5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q31.1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7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9E-20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03E-18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LST8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p13.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6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1E-20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13E-18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PSMD9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q24.31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6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7E-20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19E-18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UBE2T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q32.1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6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2E-20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23E-18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NME4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p13.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6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0E-20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28E-18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SLAMF9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q23.2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6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1E-20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28E-18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NHP2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q35.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5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0E-20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43E-18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NSUN5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q11.2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5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6E-20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48E-18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RTO4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p36.1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4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1E-20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85E-18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EIF4EBP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p11.2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4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7E-20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99E-18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CRIP2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p13.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4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2E-20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03E-18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CDC20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p34.2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3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65E-20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25E-18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CCNB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q13.2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3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98E-20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52E-18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TIMM17B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p11.2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2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32E-20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77E-18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COX8A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q13.1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2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69E-20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3.02E-18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DAD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q11.2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2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80E-20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3.08E-18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GMPPA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q35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1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46E-20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3.60E-18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RPL53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p13.1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1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53E-20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3.65E-18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RPC1A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q22.1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1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93E-20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3.95E-18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TUBA1B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q13.12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70E-20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4.46E-18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PCGF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p13.1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75E-20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4.49E-18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CD2BP2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p11.2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15E-20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4.76E-18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YWHAG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q11.2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24E-20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4.81E-18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CDT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q24.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89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66E-20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5.11E-18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ZFPL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q13.1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89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10E-20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5.43E-18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PAGR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p11.2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89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27E-20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5.55E-18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B3GNT4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q24.31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89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90E-20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5.98E-18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EFNA3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q21.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88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42E-20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6.35E-18</w:t>
            </w:r>
          </w:p>
        </w:tc>
      </w:tr>
      <w:tr w:rsidR="00A70093" w:rsidRPr="00C90B6B" w:rsidTr="00DD52A4">
        <w:trPr>
          <w:trHeight w:val="602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LOC388955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p15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88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62E-20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6.48E-18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BUD23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q11.2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88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86E-20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6.63E-18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SNRPA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q26.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87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4E-19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7.66E-18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ZP3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q11.2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87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7E-19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7.85E-18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SPP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q22.1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87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9E-19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7.92E-18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NUBP2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p13.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87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0E-19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8.61E-18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C19ORF24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p13.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87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1E-19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8.69E-18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HMMR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q34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87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7E-19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9.08E-18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lastRenderedPageBreak/>
              <w:t>SLC25A39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q21.31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86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6E-19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9.64E-18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CTU2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q24.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86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8E-19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04E-17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TACO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q23.3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85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1E-19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19E-17</w:t>
            </w:r>
          </w:p>
        </w:tc>
      </w:tr>
      <w:tr w:rsidR="00A70093" w:rsidRPr="00C90B6B" w:rsidTr="00DD52A4">
        <w:trPr>
          <w:trHeight w:val="571"/>
        </w:trPr>
        <w:tc>
          <w:tcPr>
            <w:tcW w:w="130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COX6A1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q24.31|12q24.2</w:t>
            </w:r>
          </w:p>
        </w:tc>
        <w:tc>
          <w:tcPr>
            <w:tcW w:w="1417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85</w:t>
            </w:r>
          </w:p>
        </w:tc>
        <w:tc>
          <w:tcPr>
            <w:tcW w:w="1134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7E-19</w:t>
            </w:r>
          </w:p>
        </w:tc>
        <w:tc>
          <w:tcPr>
            <w:tcW w:w="1276" w:type="dxa"/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21E-17</w:t>
            </w:r>
          </w:p>
        </w:tc>
      </w:tr>
      <w:tr w:rsidR="00A70093" w:rsidRPr="00C90B6B" w:rsidTr="00DD52A4">
        <w:trPr>
          <w:trHeight w:val="300"/>
        </w:trPr>
        <w:tc>
          <w:tcPr>
            <w:tcW w:w="1306" w:type="dxa"/>
            <w:tcBorders>
              <w:bottom w:val="single" w:sz="12" w:space="0" w:color="auto"/>
            </w:tcBorders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PSMA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p13.3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8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1E-19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solid" w:color="FFFFFF" w:fill="auto"/>
          </w:tcPr>
          <w:p w:rsidR="00A70093" w:rsidRPr="00C90B6B" w:rsidRDefault="00A70093" w:rsidP="00DD52A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90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42E-17</w:t>
            </w:r>
          </w:p>
        </w:tc>
      </w:tr>
    </w:tbl>
    <w:p w:rsidR="00A70093" w:rsidRPr="00A70093" w:rsidRDefault="00A70093" w:rsidP="0086793F">
      <w:pPr>
        <w:rPr>
          <w:rFonts w:hint="eastAsia"/>
        </w:rPr>
      </w:pPr>
    </w:p>
    <w:sectPr w:rsidR="00A70093" w:rsidRPr="00A700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D4F83" w:rsidRDefault="00CD4F83" w:rsidP="00A46527">
      <w:r>
        <w:separator/>
      </w:r>
    </w:p>
  </w:endnote>
  <w:endnote w:type="continuationSeparator" w:id="0">
    <w:p w:rsidR="00CD4F83" w:rsidRDefault="00CD4F83" w:rsidP="00A465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D4F83" w:rsidRDefault="00CD4F83" w:rsidP="00A46527">
      <w:r>
        <w:separator/>
      </w:r>
    </w:p>
  </w:footnote>
  <w:footnote w:type="continuationSeparator" w:id="0">
    <w:p w:rsidR="00CD4F83" w:rsidRDefault="00CD4F83" w:rsidP="00A465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6188"/>
    <w:rsid w:val="004520E3"/>
    <w:rsid w:val="00855AEE"/>
    <w:rsid w:val="0086793F"/>
    <w:rsid w:val="00A46527"/>
    <w:rsid w:val="00A70093"/>
    <w:rsid w:val="00BC09BE"/>
    <w:rsid w:val="00C90B6B"/>
    <w:rsid w:val="00CD4F83"/>
    <w:rsid w:val="00DE6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2E1E254-22B2-4500-8A12-56333768E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65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652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65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65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977</Words>
  <Characters>5574</Characters>
  <Application>Microsoft Office Word</Application>
  <DocSecurity>0</DocSecurity>
  <Lines>46</Lines>
  <Paragraphs>13</Paragraphs>
  <ScaleCrop>false</ScaleCrop>
  <Company>SkyUN.Org</Company>
  <LinksUpToDate>false</LinksUpToDate>
  <CharactersWithSpaces>6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yingqiyuan</dc:creator>
  <cp:keywords/>
  <dc:description/>
  <cp:lastModifiedBy>jieyingqiyuan</cp:lastModifiedBy>
  <cp:revision>5</cp:revision>
  <dcterms:created xsi:type="dcterms:W3CDTF">2021-03-18T15:53:00Z</dcterms:created>
  <dcterms:modified xsi:type="dcterms:W3CDTF">2021-06-05T15:31:00Z</dcterms:modified>
</cp:coreProperties>
</file>